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PlainText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PlainText"/>
        <w:spacing w:lineRule="atLeast" w:line="240" w:before="120" w:after="120"/>
        <w:rPr>
          <w:rFonts w:ascii="Palatino Linotype" w:hAnsi="Palatino Linotype" w:cs="Arial"/>
          <w:b/>
          <w:b/>
          <w:sz w:val="36"/>
          <w:szCs w:val="36"/>
        </w:rPr>
      </w:pPr>
      <w:r>
        <w:rPr>
          <w:rFonts w:cs="Arial" w:ascii="Palatino Linotype" w:hAnsi="Palatino Linotype"/>
          <w:b/>
          <w:sz w:val="36"/>
          <w:szCs w:val="36"/>
          <w:lang w:val="en-US"/>
        </w:rPr>
        <w:t>Supplementary</w:t>
      </w:r>
      <w:r>
        <w:rPr>
          <w:rFonts w:cs="Arial" w:ascii="Palatino Linotype" w:hAnsi="Palatino Linotype"/>
          <w:b/>
          <w:sz w:val="36"/>
          <w:szCs w:val="36"/>
        </w:rPr>
        <w:t xml:space="preserve"> information</w:t>
      </w:r>
    </w:p>
    <w:p>
      <w:pPr>
        <w:pStyle w:val="PlainText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p>
      <w:pPr>
        <w:pStyle w:val="PlainText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PlainText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PlainText"/>
        <w:rPr>
          <w:rFonts w:ascii="Arial" w:hAnsi="Arial" w:cs="Arial"/>
          <w:sz w:val="12"/>
          <w:szCs w:val="12"/>
          <w:lang w:val="en-US"/>
        </w:rPr>
      </w:pPr>
      <w:r>
        <w:rPr>
          <w:rFonts w:cs="Arial" w:ascii="Arial" w:hAnsi="Arial"/>
          <w:sz w:val="12"/>
          <w:szCs w:val="12"/>
        </w:rPr>
        <w:tab/>
        <w:tab/>
        <w:tab/>
      </w:r>
      <w:r>
        <w:rPr>
          <w:rFonts w:cs="Arial" w:ascii="Arial" w:hAnsi="Arial"/>
          <w:sz w:val="12"/>
          <w:szCs w:val="12"/>
          <w:lang w:val="en-US"/>
        </w:rPr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  <w:tab/>
        <w:t>11</w:t>
        <w:tab/>
        <w:t>12</w:t>
        <w:tab/>
        <w:t>13</w:t>
        <w:tab/>
        <w:t>14</w:t>
        <w:tab/>
        <w:t>15</w:t>
        <w:tab/>
        <w:t>16</w:t>
        <w:tab/>
        <w:t>17</w:t>
        <w:tab/>
        <w:t>18</w:t>
        <w:tab/>
        <w:t>19</w:t>
        <w:tab/>
        <w:t>20</w:t>
        <w:tab/>
        <w:t>21</w:t>
        <w:tab/>
        <w:t>22</w:t>
        <w:tab/>
        <w:t>23</w:t>
        <w:tab/>
        <w:t>24</w:t>
        <w:tab/>
        <w:t>25</w:t>
        <w:tab/>
        <w:t>26</w:t>
        <w:tab/>
        <w:t>27</w:t>
        <w:tab/>
        <w:t>28</w:t>
        <w:tab/>
        <w:t>29</w:t>
        <w:tab/>
        <w:t>30</w:t>
        <w:tab/>
        <w:t>31</w:t>
        <w:tab/>
        <w:t>32</w:t>
        <w:tab/>
        <w:t>33</w:t>
        <w:tab/>
        <w:t>34</w:t>
        <w:tab/>
        <w:t>35</w:t>
        <w:tab/>
        <w:t>36</w:t>
        <w:tab/>
        <w:t>37</w:t>
        <w:tab/>
        <w:t>38</w:t>
        <w:tab/>
        <w:t>39</w:t>
        <w:tab/>
        <w:t>40</w:t>
        <w:tab/>
        <w:t>41</w:t>
        <w:tab/>
        <w:t>42</w:t>
        <w:tab/>
        <w:t>43</w:t>
      </w:r>
    </w:p>
    <w:p>
      <w:pPr>
        <w:pStyle w:val="PlainText"/>
        <w:ind w:right="-1164" w:hanging="0"/>
        <w:rPr>
          <w:rFonts w:ascii="Arial" w:hAnsi="Arial" w:cs="Arial"/>
          <w:sz w:val="12"/>
          <w:szCs w:val="12"/>
          <w:lang w:val="en-US"/>
        </w:rPr>
      </w:pPr>
      <w:r>
        <w:rPr>
          <w:rFonts w:cs="Arial" w:ascii="Arial" w:hAnsi="Arial"/>
          <w:sz w:val="12"/>
          <w:szCs w:val="12"/>
          <w:lang w:val="en-US"/>
        </w:rPr>
        <w:t>1 Pnat_UKR_2011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2 Pnat_ROM_2009</w:t>
        <w:tab/>
        <w:t>00.36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3 MERS_UAE_2012</w:t>
        <w:tab/>
        <w:t>11.19</w:t>
        <w:tab/>
        <w:t>11.19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</w:rPr>
        <w:t>4 Rsin_CHI_2006</w:t>
        <w:tab/>
        <w:t>37.55</w:t>
        <w:tab/>
        <w:t>37.55</w:t>
        <w:tab/>
        <w:t>37.55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</w:rPr>
        <w:t>5 Civ_CHI_2003</w:t>
        <w:tab/>
        <w:t>38.99</w:t>
        <w:tab/>
        <w:t>38.99</w:t>
        <w:tab/>
        <w:t>37.91</w:t>
        <w:tab/>
        <w:t>03.61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</w:rPr>
        <w:t>6 Reur2_BLG_2008</w:t>
        <w:tab/>
        <w:t>34.66</w:t>
        <w:tab/>
        <w:t>34.30</w:t>
        <w:tab/>
        <w:t>34.66</w:t>
        <w:tab/>
        <w:t>13.00</w:t>
        <w:tab/>
        <w:t>12.64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7 Reur1_BLG_2008</w:t>
        <w:tab/>
        <w:t>44.30</w:t>
        <w:tab/>
        <w:t>40.70</w:t>
        <w:tab/>
        <w:t>41.16</w:t>
        <w:tab/>
        <w:t>44.30</w:t>
        <w:tab/>
        <w:t>38.63</w:t>
        <w:tab/>
        <w:t>37.55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8 HKU2_CHI_2004</w:t>
        <w:tab/>
        <w:t>41.16</w:t>
        <w:tab/>
        <w:t>47.90</w:t>
        <w:tab/>
        <w:t>39.71</w:t>
        <w:tab/>
        <w:t>38.27</w:t>
        <w:tab/>
        <w:t>37.18</w:t>
        <w:tab/>
        <w:t>38.63</w:t>
        <w:tab/>
        <w:t>14.44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b/>
          <w:sz w:val="12"/>
          <w:szCs w:val="12"/>
          <w:lang w:val="en-US"/>
        </w:rPr>
        <w:t>9 Ppip2_FR_2014</w:t>
      </w:r>
      <w:r>
        <w:rPr>
          <w:rFonts w:cs="Arial" w:ascii="Arial" w:hAnsi="Arial"/>
          <w:sz w:val="12"/>
          <w:szCs w:val="12"/>
          <w:lang w:val="en-US"/>
        </w:rPr>
        <w:tab/>
        <w:t>47.9</w:t>
        <w:tab/>
        <w:t>44.30</w:t>
        <w:tab/>
        <w:t>43.68</w:t>
        <w:tab/>
        <w:t>47.90</w:t>
        <w:tab/>
        <w:t>47.90</w:t>
        <w:tab/>
        <w:t>40.43</w:t>
        <w:tab/>
        <w:t>29.60</w:t>
        <w:tab/>
        <w:t>27.08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b/>
          <w:sz w:val="12"/>
          <w:szCs w:val="12"/>
          <w:lang w:val="en-US"/>
        </w:rPr>
        <w:t>10 Ppip1_FR_2014</w:t>
      </w:r>
      <w:r>
        <w:rPr>
          <w:rFonts w:cs="Arial" w:ascii="Arial" w:hAnsi="Arial"/>
          <w:sz w:val="12"/>
          <w:szCs w:val="12"/>
          <w:lang w:val="en-US"/>
        </w:rPr>
        <w:tab/>
        <w:t>47.90</w:t>
        <w:tab/>
        <w:t>44.30</w:t>
        <w:tab/>
        <w:t>43.68</w:t>
        <w:tab/>
        <w:t>47.90</w:t>
        <w:tab/>
        <w:t>47.90</w:t>
        <w:tab/>
        <w:t>40.43</w:t>
        <w:tab/>
        <w:t>29.60</w:t>
        <w:tab/>
        <w:t>27.08</w:t>
        <w:tab/>
        <w:t>00.72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11 Ppip_NLD_2008</w:t>
        <w:tab/>
        <w:t>40.70</w:t>
        <w:tab/>
        <w:t>39.71</w:t>
        <w:tab/>
        <w:t>42.96</w:t>
        <w:tab/>
        <w:t>42.24</w:t>
        <w:tab/>
        <w:t>42.24</w:t>
        <w:tab/>
        <w:t>40.79</w:t>
        <w:tab/>
        <w:t>29.24</w:t>
        <w:tab/>
        <w:t>26.71</w:t>
        <w:tab/>
        <w:t>02.89</w:t>
        <w:tab/>
        <w:t>02.89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12 Pkuh2_ITA_2010</w:t>
        <w:tab/>
        <w:t>38.99</w:t>
        <w:tab/>
        <w:t>38.63</w:t>
        <w:tab/>
        <w:t>42.24</w:t>
        <w:tab/>
        <w:t>42.24</w:t>
        <w:tab/>
        <w:t>42.24</w:t>
        <w:tab/>
        <w:t>40.79</w:t>
        <w:tab/>
        <w:t>29.24</w:t>
        <w:tab/>
        <w:t>26.71</w:t>
        <w:tab/>
        <w:t>03.97</w:t>
        <w:tab/>
        <w:t>03.97</w:t>
        <w:tab/>
        <w:t>02.17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13 Mmyo_SP_2007</w:t>
        <w:tab/>
        <w:t>36.82</w:t>
        <w:tab/>
        <w:t>36.46</w:t>
        <w:tab/>
        <w:t>39.35</w:t>
        <w:tab/>
        <w:t>42.96</w:t>
        <w:tab/>
        <w:t>42.60</w:t>
        <w:tab/>
        <w:t>40.79</w:t>
        <w:tab/>
        <w:t>26.35</w:t>
        <w:tab/>
        <w:t>24.55</w:t>
        <w:tab/>
        <w:t>15.88</w:t>
        <w:tab/>
        <w:t>15.88</w:t>
        <w:tab/>
        <w:t>14.44</w:t>
        <w:tab/>
        <w:t>13.72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14 Nlas_SP_2007</w:t>
        <w:tab/>
        <w:t>36.82</w:t>
        <w:tab/>
        <w:t>36.46</w:t>
        <w:tab/>
        <w:t>40.7</w:t>
        <w:tab/>
        <w:t>42.96</w:t>
        <w:tab/>
        <w:t>42.60</w:t>
        <w:tab/>
        <w:t>40.79</w:t>
        <w:tab/>
        <w:t>26.35</w:t>
        <w:tab/>
        <w:t>24.55</w:t>
        <w:tab/>
        <w:t>15.88</w:t>
        <w:tab/>
        <w:t>15.88</w:t>
        <w:tab/>
        <w:t>14.44</w:t>
        <w:tab/>
        <w:t>13.00</w:t>
        <w:tab/>
        <w:t>00.72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15 Nlei_BLG_2008</w:t>
        <w:tab/>
        <w:t>37.91</w:t>
        <w:tab/>
        <w:t>37.55</w:t>
        <w:tab/>
        <w:t>47.90</w:t>
        <w:tab/>
        <w:t>45.13</w:t>
        <w:tab/>
        <w:t>44.04</w:t>
        <w:tab/>
        <w:t>42.96</w:t>
        <w:tab/>
        <w:t>23.83</w:t>
        <w:tab/>
        <w:t>23.10</w:t>
        <w:tab/>
        <w:t>16.25</w:t>
        <w:tab/>
        <w:t>16.25</w:t>
        <w:tab/>
        <w:t>15.16</w:t>
        <w:tab/>
        <w:t>15.88</w:t>
        <w:tab/>
        <w:t>11.91</w:t>
        <w:tab/>
        <w:t>12.64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16 Pkuh_SP_2007</w:t>
        <w:tab/>
        <w:t>38.27</w:t>
        <w:tab/>
        <w:t>37.91</w:t>
        <w:tab/>
        <w:t>39.71</w:t>
        <w:tab/>
        <w:t>38.27</w:t>
        <w:tab/>
        <w:t>37.55</w:t>
        <w:tab/>
        <w:t>36.10</w:t>
        <w:tab/>
        <w:t>25.99</w:t>
        <w:tab/>
        <w:t>23.10</w:t>
        <w:tab/>
        <w:t>19.13</w:t>
        <w:tab/>
        <w:t>19.13</w:t>
        <w:tab/>
        <w:t>19.13</w:t>
        <w:tab/>
        <w:t>19.13</w:t>
        <w:tab/>
        <w:t>16.97</w:t>
        <w:tab/>
        <w:t>16.97</w:t>
        <w:tab/>
        <w:t>20.22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</w:rPr>
        <w:t>17 Pkuh1_ITA_2010</w:t>
        <w:tab/>
        <w:t>38.63</w:t>
        <w:tab/>
        <w:t>38.27</w:t>
        <w:tab/>
        <w:t>44.3à</w:t>
        <w:tab/>
        <w:t>38.63</w:t>
        <w:tab/>
        <w:t>37.91</w:t>
        <w:tab/>
        <w:t>38.27</w:t>
        <w:tab/>
        <w:t>25.63</w:t>
        <w:tab/>
        <w:t>22.38</w:t>
        <w:tab/>
        <w:t>18.05</w:t>
        <w:tab/>
        <w:t>18.05</w:t>
        <w:tab/>
        <w:t>19.49</w:t>
        <w:tab/>
        <w:t>19.49</w:t>
        <w:tab/>
        <w:t>18.41</w:t>
        <w:tab/>
        <w:t>18.41</w:t>
        <w:tab/>
        <w:t>18.77</w:t>
        <w:tab/>
        <w:t>03.97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</w:rPr>
        <w:t>18 Hsav_SP_2007</w:t>
        <w:tab/>
        <w:t>38.99</w:t>
        <w:tab/>
        <w:t>38.63</w:t>
        <w:tab/>
        <w:t>38.99</w:t>
        <w:tab/>
        <w:t>43.68</w:t>
        <w:tab/>
        <w:t>43.68</w:t>
        <w:tab/>
        <w:t>40.79</w:t>
        <w:tab/>
        <w:t>26.35</w:t>
        <w:tab/>
        <w:t>27.44</w:t>
        <w:tab/>
        <w:t>25.27</w:t>
        <w:tab/>
        <w:t>24.55</w:t>
        <w:tab/>
        <w:t>24.55</w:t>
        <w:tab/>
        <w:t>25.27</w:t>
        <w:tab/>
        <w:t>25.63</w:t>
        <w:tab/>
        <w:t>25.63</w:t>
        <w:tab/>
        <w:t>24.55</w:t>
        <w:tab/>
        <w:t>22.38</w:t>
        <w:tab/>
        <w:t>24.91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19 HKU8_CHI_2004</w:t>
        <w:tab/>
        <w:t>40.70</w:t>
        <w:tab/>
        <w:t>40.70</w:t>
        <w:tab/>
        <w:t>38.63</w:t>
        <w:tab/>
        <w:t>42.60</w:t>
        <w:tab/>
        <w:t>40.79</w:t>
        <w:tab/>
        <w:t>40.79</w:t>
        <w:tab/>
        <w:t>25.63</w:t>
        <w:tab/>
        <w:t>27.44</w:t>
        <w:tab/>
        <w:t>24.91</w:t>
        <w:tab/>
        <w:t>24.19</w:t>
        <w:tab/>
        <w:t>24.91</w:t>
        <w:tab/>
        <w:t>24.19</w:t>
        <w:tab/>
        <w:t>24.19</w:t>
        <w:tab/>
        <w:t>24.91</w:t>
        <w:tab/>
        <w:t>23.47</w:t>
        <w:tab/>
        <w:t>27.08</w:t>
        <w:tab/>
        <w:t>26.71</w:t>
        <w:tab/>
        <w:t>21.66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20 HKU8_CHI_2005</w:t>
        <w:tab/>
        <w:t>37.18</w:t>
        <w:tab/>
        <w:t>36.82</w:t>
        <w:tab/>
        <w:t>38.27</w:t>
        <w:tab/>
        <w:t>42.60</w:t>
        <w:tab/>
        <w:t>41.88</w:t>
        <w:tab/>
        <w:t>38.27</w:t>
        <w:tab/>
        <w:t>23.83</w:t>
        <w:tab/>
        <w:t>24.91</w:t>
        <w:tab/>
        <w:t>21.30</w:t>
        <w:tab/>
        <w:t>21.30</w:t>
        <w:tab/>
        <w:t>20.94</w:t>
        <w:tab/>
        <w:t>20.94</w:t>
        <w:tab/>
        <w:t>20.58</w:t>
        <w:tab/>
        <w:t>20.58</w:t>
        <w:tab/>
        <w:t>23.47</w:t>
        <w:tab/>
        <w:t>20.58</w:t>
        <w:tab/>
        <w:t>20.58</w:t>
        <w:tab/>
        <w:t>18.77</w:t>
        <w:tab/>
        <w:t>2310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21 Rfer_HUN_2013</w:t>
        <w:tab/>
        <w:t>40.07</w:t>
        <w:tab/>
        <w:t>40.07</w:t>
        <w:tab/>
        <w:t>40.07</w:t>
        <w:tab/>
        <w:t>40.79</w:t>
        <w:tab/>
        <w:t>40.79</w:t>
        <w:tab/>
        <w:t>41.88</w:t>
        <w:tab/>
        <w:t>26.35</w:t>
        <w:tab/>
        <w:t>29.60</w:t>
        <w:tab/>
        <w:t>26.71</w:t>
        <w:tab/>
        <w:t>26.71</w:t>
        <w:tab/>
        <w:t>26.35</w:t>
        <w:tab/>
        <w:t>27.08</w:t>
        <w:tab/>
        <w:t>24.91</w:t>
        <w:tab/>
        <w:t>24.91</w:t>
        <w:tab/>
        <w:t>28.16</w:t>
        <w:tab/>
        <w:t>25.27</w:t>
        <w:tab/>
        <w:t>26.35</w:t>
        <w:tab/>
        <w:t>24.91</w:t>
        <w:tab/>
        <w:t>22.74</w:t>
        <w:tab/>
        <w:t>27.08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22 Ppig1_GER_2007</w:t>
        <w:tab/>
        <w:t>41.52</w:t>
        <w:tab/>
        <w:t>41.52</w:t>
        <w:tab/>
        <w:t>38.63</w:t>
        <w:tab/>
        <w:t>38.99</w:t>
        <w:tab/>
        <w:t>38.63</w:t>
        <w:tab/>
        <w:t>38.99</w:t>
        <w:tab/>
        <w:t>25.99</w:t>
        <w:tab/>
        <w:t>24.91</w:t>
        <w:tab/>
        <w:t>28.16</w:t>
        <w:tab/>
        <w:t>28.16</w:t>
        <w:tab/>
        <w:t>26.71</w:t>
        <w:tab/>
        <w:t>26.71</w:t>
        <w:tab/>
        <w:t>24.55</w:t>
        <w:tab/>
        <w:t>24.55</w:t>
        <w:tab/>
        <w:t>27.08</w:t>
        <w:tab/>
        <w:t>22.38</w:t>
        <w:tab/>
        <w:t>2.310</w:t>
        <w:tab/>
        <w:t>27.44</w:t>
        <w:tab/>
        <w:t>28.88</w:t>
        <w:tab/>
        <w:t>24.55</w:t>
        <w:tab/>
        <w:t>24.55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23 Ppig2_GER_2007</w:t>
        <w:tab/>
        <w:t>41.88</w:t>
        <w:tab/>
        <w:t>41.88</w:t>
        <w:tab/>
        <w:t>38.99</w:t>
        <w:tab/>
        <w:t>39.71</w:t>
        <w:tab/>
        <w:t>39.35</w:t>
        <w:tab/>
        <w:t>38.99</w:t>
        <w:tab/>
        <w:t>27.08</w:t>
        <w:tab/>
        <w:t>24.55</w:t>
        <w:tab/>
        <w:t>27.44</w:t>
        <w:tab/>
        <w:t>27.44</w:t>
        <w:tab/>
        <w:t>25.99</w:t>
        <w:tab/>
        <w:t>25.99</w:t>
        <w:tab/>
        <w:t>24.19</w:t>
        <w:tab/>
        <w:t>24.19</w:t>
        <w:tab/>
        <w:t>27.08</w:t>
        <w:tab/>
        <w:t>22.38</w:t>
        <w:tab/>
        <w:t>23.10</w:t>
        <w:tab/>
        <w:t>28.16</w:t>
        <w:tab/>
        <w:t>28.88</w:t>
        <w:tab/>
        <w:t>25.27</w:t>
        <w:tab/>
        <w:t>25.27</w:t>
        <w:tab/>
        <w:t>01.44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24 Ppig_HUN_2013</w:t>
        <w:tab/>
        <w:t>41.88</w:t>
        <w:tab/>
        <w:t>41.88</w:t>
        <w:tab/>
        <w:t>38.63</w:t>
        <w:tab/>
        <w:t>39.35</w:t>
        <w:tab/>
        <w:t>38.99</w:t>
        <w:tab/>
        <w:t>38.63</w:t>
        <w:tab/>
        <w:t>27.08</w:t>
        <w:tab/>
        <w:t>24.55</w:t>
        <w:tab/>
        <w:t>27.08</w:t>
        <w:tab/>
        <w:t>27.08</w:t>
        <w:tab/>
        <w:t>25.63</w:t>
        <w:tab/>
        <w:t>25.63</w:t>
        <w:tab/>
        <w:t>23.83</w:t>
        <w:tab/>
        <w:t>23.83</w:t>
        <w:tab/>
        <w:t>25.99</w:t>
        <w:tab/>
        <w:t>20.94</w:t>
        <w:tab/>
        <w:t>21.66</w:t>
        <w:tab/>
        <w:t>28.16</w:t>
        <w:tab/>
        <w:t>28.16</w:t>
        <w:tab/>
        <w:t>24.91</w:t>
        <w:tab/>
        <w:t>24.91</w:t>
        <w:tab/>
        <w:t>02.17</w:t>
        <w:tab/>
        <w:t>02.17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b/>
          <w:sz w:val="12"/>
          <w:szCs w:val="12"/>
          <w:lang w:val="en-US"/>
        </w:rPr>
        <w:t>25 Ppip3_FR_2014</w:t>
      </w:r>
      <w:r>
        <w:rPr>
          <w:rFonts w:cs="Arial" w:ascii="Arial" w:hAnsi="Arial"/>
          <w:sz w:val="12"/>
          <w:szCs w:val="12"/>
          <w:lang w:val="en-US"/>
        </w:rPr>
        <w:tab/>
        <w:t>41.52</w:t>
        <w:tab/>
        <w:t>41.52</w:t>
        <w:tab/>
        <w:t>37.18</w:t>
        <w:tab/>
        <w:t>38.27</w:t>
        <w:tab/>
        <w:t>37.55</w:t>
        <w:tab/>
        <w:t>37.91</w:t>
        <w:tab/>
        <w:t>27.44</w:t>
        <w:tab/>
        <w:t>25.63</w:t>
        <w:tab/>
        <w:t>28.88</w:t>
        <w:tab/>
        <w:t>28.88</w:t>
        <w:tab/>
        <w:t>27.08</w:t>
        <w:tab/>
        <w:t>27.08</w:t>
        <w:tab/>
        <w:t>24.55</w:t>
        <w:tab/>
        <w:t>24.55</w:t>
        <w:tab/>
        <w:t>27.08</w:t>
        <w:tab/>
        <w:t>25.27</w:t>
        <w:tab/>
        <w:t>25.99</w:t>
        <w:tab/>
        <w:t>28.88</w:t>
        <w:tab/>
        <w:t>28.52</w:t>
        <w:tab/>
        <w:t>25.63</w:t>
        <w:tab/>
        <w:t>26.35</w:t>
        <w:tab/>
        <w:t>05.42</w:t>
        <w:tab/>
        <w:t>05.42</w:t>
        <w:tab/>
        <w:t>06.14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26 Psp_SP_2007</w:t>
        <w:tab/>
        <w:t>40.79</w:t>
        <w:tab/>
        <w:t>40.79</w:t>
        <w:tab/>
        <w:t>37.18</w:t>
        <w:tab/>
        <w:t>38.27</w:t>
        <w:tab/>
        <w:t>37.91</w:t>
        <w:tab/>
        <w:t>38.27</w:t>
        <w:tab/>
        <w:t>25.99</w:t>
        <w:tab/>
        <w:t>23.83</w:t>
        <w:tab/>
        <w:t>27.80</w:t>
        <w:tab/>
        <w:t>27.80</w:t>
        <w:tab/>
        <w:t>26.35</w:t>
        <w:tab/>
        <w:t>26.35</w:t>
        <w:tab/>
        <w:t>24.19</w:t>
        <w:tab/>
        <w:t>24.19</w:t>
        <w:tab/>
        <w:t>26.35</w:t>
        <w:tab/>
        <w:t>23.47</w:t>
        <w:tab/>
        <w:t>23.47</w:t>
        <w:tab/>
        <w:t>29.96</w:t>
        <w:tab/>
        <w:t>29.60</w:t>
        <w:tab/>
        <w:t>24.19</w:t>
        <w:tab/>
        <w:t>24.91</w:t>
        <w:tab/>
        <w:t>03.97</w:t>
        <w:tab/>
        <w:t>03.97</w:t>
        <w:tab/>
        <w:t>04.69</w:t>
        <w:tab/>
        <w:t>03.97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27 Pnat2_GER_2007</w:t>
        <w:tab/>
        <w:t>40.07</w:t>
        <w:tab/>
        <w:t>40.07</w:t>
        <w:tab/>
        <w:t>37.55</w:t>
        <w:tab/>
        <w:t>40.07</w:t>
        <w:tab/>
        <w:t>40.43</w:t>
        <w:tab/>
        <w:t>40.43</w:t>
        <w:tab/>
        <w:t>25.27</w:t>
        <w:tab/>
        <w:t>25.27</w:t>
        <w:tab/>
        <w:t>28.52</w:t>
        <w:tab/>
        <w:t>28.52</w:t>
        <w:tab/>
        <w:t>27.08</w:t>
        <w:tab/>
        <w:t>26.35</w:t>
        <w:tab/>
        <w:t>23.47</w:t>
        <w:tab/>
        <w:t>23.47</w:t>
        <w:tab/>
        <w:t>25.99</w:t>
        <w:tab/>
        <w:t>22.38</w:t>
        <w:tab/>
        <w:t>23.83</w:t>
        <w:tab/>
        <w:t>28.88</w:t>
        <w:tab/>
        <w:t>29.24</w:t>
        <w:tab/>
        <w:t>24.55</w:t>
        <w:tab/>
        <w:t>24.55</w:t>
        <w:tab/>
        <w:t>06.86</w:t>
        <w:tab/>
        <w:t>06.86</w:t>
        <w:tab/>
        <w:t>06.86</w:t>
        <w:tab/>
        <w:t>07.22</w:t>
        <w:tab/>
        <w:t>06.14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28 Pnat1_GER_2007</w:t>
        <w:tab/>
        <w:t>39.71</w:t>
        <w:tab/>
        <w:t>39.71</w:t>
        <w:tab/>
        <w:t>37.18</w:t>
        <w:tab/>
        <w:t>40.07</w:t>
        <w:tab/>
        <w:t>40.43</w:t>
        <w:tab/>
        <w:t>40.07</w:t>
        <w:tab/>
        <w:t>26.71</w:t>
        <w:tab/>
        <w:t>25.27</w:t>
        <w:tab/>
        <w:t>28.16</w:t>
        <w:tab/>
        <w:t>28.16</w:t>
        <w:tab/>
        <w:t>25.99</w:t>
        <w:tab/>
        <w:t>25.99</w:t>
        <w:tab/>
        <w:t>24.55</w:t>
        <w:tab/>
        <w:t>24.55</w:t>
        <w:tab/>
        <w:t>27.08</w:t>
        <w:tab/>
        <w:t>24.19</w:t>
        <w:tab/>
        <w:t>25.63</w:t>
        <w:tab/>
        <w:t>28.88</w:t>
        <w:tab/>
        <w:t>30.69</w:t>
        <w:tab/>
        <w:t>24.19</w:t>
        <w:tab/>
        <w:t>25.99</w:t>
        <w:tab/>
        <w:t>07.22</w:t>
        <w:tab/>
        <w:t>07.22</w:t>
        <w:tab/>
        <w:t>07.22</w:t>
        <w:tab/>
        <w:t>06.86</w:t>
        <w:tab/>
        <w:t>05.78</w:t>
        <w:tab/>
        <w:t>01.81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29 Mdas2_NLD_2007</w:t>
        <w:tab/>
        <w:t>38.99</w:t>
        <w:tab/>
        <w:t>38.99</w:t>
        <w:tab/>
        <w:t>36.82</w:t>
        <w:tab/>
        <w:t>37.55</w:t>
        <w:tab/>
        <w:t>38.27</w:t>
        <w:tab/>
        <w:t>38.63</w:t>
        <w:tab/>
        <w:t>25.99</w:t>
        <w:tab/>
        <w:t>25.63</w:t>
        <w:tab/>
        <w:t>27.44</w:t>
        <w:tab/>
        <w:t>27.44</w:t>
        <w:tab/>
        <w:t>25.99</w:t>
        <w:tab/>
        <w:t>26.71</w:t>
        <w:tab/>
        <w:t>24.91</w:t>
        <w:tab/>
        <w:t>24.91</w:t>
        <w:tab/>
        <w:t>28.88</w:t>
        <w:tab/>
        <w:t>24.91</w:t>
        <w:tab/>
        <w:t>24.91</w:t>
        <w:tab/>
        <w:t>27.80</w:t>
        <w:tab/>
        <w:t>27.80</w:t>
        <w:tab/>
        <w:t>23.10</w:t>
        <w:tab/>
        <w:t>24.19</w:t>
        <w:tab/>
        <w:t>07.22</w:t>
        <w:tab/>
        <w:t>07.94</w:t>
        <w:tab/>
        <w:t>08.30</w:t>
        <w:tab/>
        <w:t>07.94</w:t>
        <w:tab/>
        <w:t>07.58</w:t>
        <w:tab/>
        <w:t>07.94</w:t>
        <w:tab/>
        <w:t>07.58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30 Mdas1_NLD_2007</w:t>
        <w:tab/>
        <w:t>38.99</w:t>
        <w:tab/>
        <w:t>38.99</w:t>
        <w:tab/>
        <w:t>37.18</w:t>
        <w:tab/>
        <w:t>37.91</w:t>
        <w:tab/>
        <w:t>38.63</w:t>
        <w:tab/>
        <w:t>38.27</w:t>
        <w:tab/>
        <w:t>25.27</w:t>
        <w:tab/>
        <w:t>25.27</w:t>
        <w:tab/>
        <w:t>27.80</w:t>
        <w:tab/>
        <w:t>27.80</w:t>
        <w:tab/>
        <w:t>26.35</w:t>
        <w:tab/>
        <w:t>26.35</w:t>
        <w:tab/>
        <w:t>23.83</w:t>
        <w:tab/>
        <w:t>23.83</w:t>
        <w:tab/>
        <w:t>28.52</w:t>
        <w:tab/>
        <w:t>24.55</w:t>
        <w:tab/>
        <w:t>24.55</w:t>
        <w:tab/>
        <w:t>28.16</w:t>
        <w:tab/>
        <w:t>27.44</w:t>
        <w:tab/>
        <w:t>24.19</w:t>
        <w:tab/>
        <w:t>23.83</w:t>
        <w:tab/>
        <w:t>06.86</w:t>
        <w:tab/>
        <w:t>07.58</w:t>
        <w:tab/>
        <w:t>07.94</w:t>
        <w:tab/>
        <w:t>07.58</w:t>
        <w:tab/>
        <w:t>07.22</w:t>
        <w:tab/>
        <w:t>07.58</w:t>
        <w:tab/>
        <w:t>07.94</w:t>
        <w:tab/>
        <w:t>01.44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31 Mdas_GER_2007</w:t>
        <w:tab/>
        <w:t>39.35</w:t>
        <w:tab/>
        <w:t>39.35</w:t>
        <w:tab/>
        <w:t>36.46</w:t>
        <w:tab/>
        <w:t>37.55</w:t>
        <w:tab/>
        <w:t>38.27</w:t>
        <w:tab/>
        <w:t>38.99</w:t>
        <w:tab/>
        <w:t>25.63</w:t>
        <w:tab/>
        <w:t>25.27</w:t>
        <w:tab/>
        <w:t>28.52</w:t>
        <w:tab/>
        <w:t>28.52</w:t>
        <w:tab/>
        <w:t>27.08</w:t>
        <w:tab/>
        <w:t>27.08</w:t>
        <w:tab/>
        <w:t>24.55</w:t>
        <w:tab/>
        <w:t>24.55</w:t>
        <w:tab/>
        <w:t>28.52</w:t>
        <w:tab/>
        <w:t>24.55</w:t>
        <w:tab/>
        <w:t>24.55</w:t>
        <w:tab/>
        <w:t>27.80</w:t>
        <w:tab/>
        <w:t>27.80</w:t>
        <w:tab/>
        <w:t>24.19</w:t>
        <w:tab/>
        <w:t>23.83</w:t>
        <w:tab/>
        <w:t>06.14</w:t>
        <w:tab/>
        <w:t>06.86</w:t>
        <w:tab/>
        <w:t>07.22</w:t>
        <w:tab/>
        <w:t>06.86</w:t>
        <w:tab/>
        <w:t>06.50</w:t>
        <w:tab/>
        <w:t>06.86</w:t>
        <w:tab/>
        <w:t>07.22</w:t>
        <w:tab/>
        <w:t>01.44</w:t>
        <w:tab/>
        <w:t>00.72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32 Mdau3_UK_2009</w:t>
        <w:tab/>
        <w:t>41.52</w:t>
        <w:tab/>
        <w:t>41.52</w:t>
        <w:tab/>
        <w:t>38.63</w:t>
        <w:tab/>
        <w:t>40.07</w:t>
        <w:tab/>
        <w:t>38.99</w:t>
        <w:tab/>
        <w:t>41.88</w:t>
        <w:tab/>
        <w:t>27.44</w:t>
        <w:tab/>
        <w:t>25.27</w:t>
        <w:tab/>
        <w:t>26.35</w:t>
        <w:tab/>
        <w:t>26.35</w:t>
        <w:tab/>
        <w:t>24.19</w:t>
        <w:tab/>
        <w:t>24.19</w:t>
        <w:tab/>
        <w:t>23.47</w:t>
        <w:tab/>
        <w:t>23.47</w:t>
        <w:tab/>
        <w:t>27.44</w:t>
        <w:tab/>
        <w:t>23.47</w:t>
        <w:tab/>
        <w:t>23.83</w:t>
        <w:tab/>
        <w:t>27.08</w:t>
        <w:tab/>
        <w:t>28.52</w:t>
        <w:tab/>
        <w:t>23.10</w:t>
        <w:tab/>
        <w:t>27.44</w:t>
        <w:tab/>
        <w:t>13.72</w:t>
        <w:tab/>
        <w:t>13.72</w:t>
        <w:tab/>
        <w:t>13.36</w:t>
        <w:tab/>
        <w:t>13.72</w:t>
        <w:tab/>
        <w:t>14.08</w:t>
        <w:tab/>
        <w:t>13.72</w:t>
        <w:tab/>
        <w:t>13.36</w:t>
        <w:tab/>
        <w:t>11.55</w:t>
        <w:tab/>
        <w:t>13.00</w:t>
        <w:tab/>
        <w:t>12.27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33 Mdau1_UK_2009</w:t>
        <w:tab/>
        <w:t>41.52</w:t>
        <w:tab/>
        <w:t>41.52</w:t>
        <w:tab/>
        <w:t>38.63</w:t>
        <w:tab/>
        <w:t>40.07</w:t>
        <w:tab/>
        <w:t>38.99</w:t>
        <w:tab/>
        <w:t>41.88</w:t>
        <w:tab/>
        <w:t>27.08</w:t>
        <w:tab/>
        <w:t>24.91</w:t>
        <w:tab/>
        <w:t>25.99</w:t>
        <w:tab/>
        <w:t>25.99</w:t>
        <w:tab/>
        <w:t>23.83</w:t>
        <w:tab/>
        <w:t>23.83</w:t>
        <w:tab/>
        <w:t>23.83</w:t>
        <w:tab/>
        <w:t>23.83</w:t>
        <w:tab/>
        <w:t>27.08</w:t>
        <w:tab/>
        <w:t>23.10</w:t>
        <w:tab/>
        <w:t>23.47</w:t>
        <w:tab/>
        <w:t>26.71</w:t>
        <w:tab/>
        <w:t>28.52</w:t>
        <w:tab/>
        <w:t>22.74</w:t>
        <w:tab/>
        <w:t>27.44</w:t>
        <w:tab/>
        <w:t>13.72</w:t>
        <w:tab/>
        <w:t>13.72</w:t>
        <w:tab/>
        <w:t>13.36</w:t>
        <w:tab/>
        <w:t>13.72</w:t>
        <w:tab/>
        <w:t>14.08</w:t>
        <w:tab/>
        <w:t>13.72</w:t>
        <w:tab/>
        <w:t>13.36</w:t>
        <w:tab/>
        <w:t>11.55</w:t>
        <w:tab/>
        <w:t>13.00</w:t>
        <w:tab/>
        <w:t>12.27</w:t>
        <w:tab/>
        <w:t>00.36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34 Mdau2_UK_2009</w:t>
        <w:tab/>
        <w:t>41.52</w:t>
        <w:tab/>
        <w:t>41.52</w:t>
        <w:tab/>
        <w:t>38.63</w:t>
        <w:tab/>
        <w:t>39.35</w:t>
        <w:tab/>
        <w:t>38.27</w:t>
        <w:tab/>
        <w:t>41.52</w:t>
        <w:tab/>
        <w:t>26.71</w:t>
        <w:tab/>
        <w:t>24.55</w:t>
        <w:tab/>
        <w:t>24.91</w:t>
        <w:tab/>
        <w:t>24.91</w:t>
        <w:tab/>
        <w:t>24.19</w:t>
        <w:tab/>
        <w:t>24.19</w:t>
        <w:tab/>
        <w:t>24.91</w:t>
        <w:tab/>
        <w:t>24.91</w:t>
        <w:tab/>
        <w:t>26.71</w:t>
        <w:tab/>
        <w:t>22.02</w:t>
        <w:tab/>
        <w:t>22.38</w:t>
        <w:tab/>
        <w:t>26.35</w:t>
        <w:tab/>
        <w:t>27.80</w:t>
        <w:tab/>
        <w:t>22.74</w:t>
        <w:tab/>
        <w:t>26.71</w:t>
        <w:tab/>
        <w:t>14.08</w:t>
        <w:tab/>
        <w:t>14.08</w:t>
        <w:tab/>
        <w:t>13.72</w:t>
        <w:tab/>
        <w:t>14.44</w:t>
        <w:tab/>
        <w:t>14.44</w:t>
        <w:tab/>
        <w:t>14.08</w:t>
        <w:tab/>
        <w:t>14.44</w:t>
        <w:tab/>
        <w:t>11.91</w:t>
        <w:tab/>
        <w:t>13.36</w:t>
        <w:tab/>
        <w:t>12.64</w:t>
        <w:tab/>
        <w:t>01.44</w:t>
        <w:tab/>
        <w:t>01.08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35 Mdau_HUN_2013</w:t>
        <w:tab/>
        <w:t>41.16</w:t>
        <w:tab/>
        <w:t>40.79</w:t>
        <w:tab/>
        <w:t>38.99</w:t>
        <w:tab/>
        <w:t>40.79</w:t>
        <w:tab/>
        <w:t>40.43</w:t>
        <w:tab/>
        <w:t>41.88</w:t>
        <w:tab/>
        <w:t>28.52</w:t>
        <w:tab/>
        <w:t>25.63</w:t>
        <w:tab/>
        <w:t>26.35</w:t>
        <w:tab/>
        <w:t>26.35</w:t>
        <w:tab/>
        <w:t>24.91</w:t>
        <w:tab/>
        <w:t>24.91</w:t>
        <w:tab/>
        <w:t>24.55</w:t>
        <w:tab/>
        <w:t>24.55</w:t>
        <w:tab/>
        <w:t>28.88</w:t>
        <w:tab/>
        <w:t>23.47</w:t>
        <w:tab/>
        <w:t>23.83</w:t>
        <w:tab/>
        <w:t>27.44</w:t>
        <w:tab/>
        <w:t>29.60</w:t>
        <w:tab/>
        <w:t>23.83</w:t>
        <w:tab/>
        <w:t>28.88</w:t>
        <w:tab/>
        <w:t>15.16</w:t>
        <w:tab/>
        <w:t>15.16</w:t>
        <w:tab/>
        <w:t>14.80</w:t>
        <w:tab/>
        <w:t>15.52</w:t>
        <w:tab/>
        <w:t>15.52</w:t>
        <w:tab/>
        <w:t>15.16</w:t>
        <w:tab/>
        <w:t>14.80</w:t>
        <w:tab/>
        <w:t>13.00</w:t>
        <w:tab/>
        <w:t>14.44</w:t>
        <w:tab/>
        <w:t>13.72</w:t>
        <w:tab/>
        <w:t>03.25</w:t>
        <w:tab/>
        <w:t>03.25</w:t>
        <w:tab/>
        <w:t>03.61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36 Mdas_GER_2007</w:t>
        <w:tab/>
        <w:t>41.16</w:t>
        <w:tab/>
        <w:t>41.16</w:t>
        <w:tab/>
        <w:t>38.27</w:t>
        <w:tab/>
        <w:t>39.35</w:t>
        <w:tab/>
        <w:t>38.99</w:t>
        <w:tab/>
        <w:t>40.79</w:t>
        <w:tab/>
        <w:t>28.16</w:t>
        <w:tab/>
        <w:t>23.83</w:t>
        <w:tab/>
        <w:t>23.83</w:t>
        <w:tab/>
        <w:t>23.83</w:t>
        <w:tab/>
        <w:t>22.38</w:t>
        <w:tab/>
        <w:t>22.38</w:t>
        <w:tab/>
        <w:t>23.10</w:t>
        <w:tab/>
        <w:t>23.10</w:t>
        <w:tab/>
        <w:t>27.08</w:t>
        <w:tab/>
        <w:t>21.66</w:t>
        <w:tab/>
        <w:t>22.02</w:t>
        <w:tab/>
        <w:t>26.35</w:t>
        <w:tab/>
        <w:t>27.80</w:t>
        <w:tab/>
        <w:t>23.47</w:t>
        <w:tab/>
        <w:t>26.71</w:t>
        <w:tab/>
        <w:t>13.72</w:t>
        <w:tab/>
        <w:t>13.72</w:t>
        <w:tab/>
        <w:t>12.64</w:t>
        <w:tab/>
        <w:t>14.08</w:t>
        <w:tab/>
        <w:t>14.08</w:t>
        <w:tab/>
        <w:t>13.72</w:t>
        <w:tab/>
        <w:t>12.64</w:t>
        <w:tab/>
        <w:t>11.55</w:t>
        <w:tab/>
        <w:t>13.00</w:t>
        <w:tab/>
        <w:t>12.27</w:t>
        <w:tab/>
        <w:t>02.53</w:t>
        <w:tab/>
        <w:t>02.17</w:t>
        <w:tab/>
        <w:t>02.53</w:t>
        <w:tab/>
        <w:t>03.25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37 Mdau_SP_2007</w:t>
        <w:tab/>
        <w:t>41.52</w:t>
        <w:tab/>
        <w:t>41.52</w:t>
        <w:tab/>
        <w:t>38.63</w:t>
        <w:tab/>
        <w:t>40.07</w:t>
        <w:tab/>
        <w:t>40.07</w:t>
        <w:tab/>
        <w:t>42.60</w:t>
        <w:tab/>
        <w:t>28.52</w:t>
        <w:tab/>
        <w:t>26.35</w:t>
        <w:tab/>
        <w:t>26.35</w:t>
        <w:tab/>
        <w:t>26.35</w:t>
        <w:tab/>
        <w:t>25.27</w:t>
        <w:tab/>
        <w:t>26.71</w:t>
        <w:tab/>
        <w:t>26.71</w:t>
        <w:tab/>
        <w:t>26.71</w:t>
        <w:tab/>
        <w:t>29.96</w:t>
        <w:tab/>
        <w:t>23.83</w:t>
        <w:tab/>
        <w:t>2419</w:t>
        <w:tab/>
        <w:t>25.99</w:t>
        <w:tab/>
        <w:t>28.52</w:t>
        <w:tab/>
        <w:t>23.47</w:t>
        <w:tab/>
        <w:t>27.08</w:t>
        <w:tab/>
        <w:t>14.44</w:t>
        <w:tab/>
        <w:t>14.44</w:t>
        <w:tab/>
        <w:t>14.08</w:t>
        <w:tab/>
        <w:t>14.44</w:t>
        <w:tab/>
        <w:t>15.16</w:t>
        <w:tab/>
        <w:t>15.52</w:t>
        <w:tab/>
        <w:t>15.88</w:t>
        <w:tab/>
        <w:t>12.64</w:t>
        <w:tab/>
        <w:t>13.36</w:t>
        <w:tab/>
        <w:t>12.64</w:t>
        <w:tab/>
        <w:t>05.42</w:t>
        <w:tab/>
        <w:t>05.05</w:t>
        <w:tab/>
        <w:t>04.69</w:t>
        <w:tab/>
        <w:t>06.86</w:t>
        <w:tab/>
        <w:t>05.78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38 Mnat2_UK_2009</w:t>
        <w:tab/>
        <w:t>40.07</w:t>
        <w:tab/>
        <w:t>40.43</w:t>
        <w:tab/>
        <w:t>38.99</w:t>
        <w:tab/>
        <w:t>39.71</w:t>
        <w:tab/>
        <w:t>40.07</w:t>
        <w:tab/>
        <w:t>39.35</w:t>
        <w:tab/>
        <w:t>27.80</w:t>
        <w:tab/>
        <w:t>27.44</w:t>
        <w:tab/>
        <w:t>27.08</w:t>
        <w:tab/>
        <w:t>27.08</w:t>
        <w:tab/>
        <w:t>26.35</w:t>
        <w:tab/>
        <w:t>25.63</w:t>
        <w:tab/>
        <w:t>25.27</w:t>
        <w:tab/>
        <w:t>25.27</w:t>
        <w:tab/>
        <w:t>29.60</w:t>
        <w:tab/>
        <w:t>24.91</w:t>
        <w:tab/>
        <w:t>25.63</w:t>
        <w:tab/>
        <w:t>27.08</w:t>
        <w:tab/>
        <w:t>28.88</w:t>
        <w:tab/>
        <w:t>23.47</w:t>
        <w:tab/>
        <w:t>25.63</w:t>
        <w:tab/>
        <w:t>15.16</w:t>
        <w:tab/>
        <w:t>15.88</w:t>
        <w:tab/>
        <w:t>15.88</w:t>
        <w:tab/>
        <w:t>16.61</w:t>
        <w:tab/>
        <w:t>15.88</w:t>
        <w:tab/>
        <w:t>16.97</w:t>
        <w:tab/>
        <w:t>17.33</w:t>
        <w:tab/>
        <w:t>14.08</w:t>
        <w:tab/>
        <w:t>13.72</w:t>
        <w:tab/>
        <w:t>14.44</w:t>
        <w:tab/>
        <w:t>16.97</w:t>
        <w:tab/>
        <w:t>16.61</w:t>
        <w:tab/>
        <w:t>16.97</w:t>
        <w:tab/>
        <w:t>18.77</w:t>
        <w:tab/>
        <w:t>17.33</w:t>
        <w:tab/>
        <w:t>17.69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39 Mnat1_UK_2009</w:t>
        <w:tab/>
        <w:t>39.71</w:t>
        <w:tab/>
        <w:t>40.07</w:t>
        <w:tab/>
        <w:t>39.35</w:t>
        <w:tab/>
        <w:t>38.99</w:t>
        <w:tab/>
        <w:t>39.35</w:t>
        <w:tab/>
        <w:t>39.71</w:t>
        <w:tab/>
        <w:t>28.52</w:t>
        <w:tab/>
        <w:t>28.52</w:t>
        <w:tab/>
        <w:t>27.44</w:t>
        <w:tab/>
        <w:t>27.44</w:t>
        <w:tab/>
        <w:t>26.71</w:t>
        <w:tab/>
        <w:t>25.99</w:t>
        <w:tab/>
        <w:t>25.99</w:t>
        <w:tab/>
        <w:t>25.99</w:t>
        <w:tab/>
        <w:t>29.24</w:t>
        <w:tab/>
        <w:t>25.27</w:t>
        <w:tab/>
        <w:t>25.27</w:t>
        <w:tab/>
        <w:t>27.80</w:t>
        <w:tab/>
        <w:t>29.24</w:t>
        <w:tab/>
        <w:t>22.02</w:t>
        <w:tab/>
        <w:t>26.35</w:t>
        <w:tab/>
        <w:t>14.44</w:t>
        <w:tab/>
        <w:t>15.16</w:t>
        <w:tab/>
        <w:t>15.16</w:t>
        <w:tab/>
        <w:t>15.88</w:t>
        <w:tab/>
        <w:t>15.16</w:t>
        <w:tab/>
        <w:t>16.25</w:t>
        <w:tab/>
        <w:t>17.33</w:t>
        <w:tab/>
        <w:t>13.36</w:t>
        <w:tab/>
        <w:t>13.00</w:t>
        <w:tab/>
        <w:t>13.72</w:t>
        <w:tab/>
        <w:t>16.97</w:t>
        <w:tab/>
        <w:t>16.61</w:t>
        <w:tab/>
        <w:t>16.25</w:t>
        <w:tab/>
        <w:t>18.77</w:t>
        <w:tab/>
        <w:t>17.33</w:t>
        <w:tab/>
        <w:t>16.25</w:t>
        <w:tab/>
        <w:t>04.33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40 Mnat_HUN_2013</w:t>
        <w:tab/>
        <w:t>37.91</w:t>
        <w:tab/>
        <w:t>38.27</w:t>
        <w:tab/>
        <w:t>38.99</w:t>
        <w:tab/>
        <w:t>37.18</w:t>
        <w:tab/>
        <w:t>37.91</w:t>
        <w:tab/>
        <w:t>36.82</w:t>
        <w:tab/>
        <w:t>28.88</w:t>
        <w:tab/>
        <w:t>25.99</w:t>
        <w:tab/>
        <w:t>28.16</w:t>
        <w:tab/>
        <w:t>28.16</w:t>
        <w:tab/>
        <w:t>26.35</w:t>
        <w:tab/>
        <w:t>26.35</w:t>
        <w:tab/>
        <w:t>24.55</w:t>
        <w:tab/>
        <w:t>25.27</w:t>
        <w:tab/>
        <w:t>28.88</w:t>
        <w:tab/>
        <w:t>25.27</w:t>
        <w:tab/>
        <w:t>25.99</w:t>
        <w:tab/>
        <w:t>28.88</w:t>
        <w:tab/>
        <w:t>28.16</w:t>
        <w:tab/>
        <w:t>22.38</w:t>
        <w:tab/>
        <w:t>28.16</w:t>
        <w:tab/>
        <w:t>16.97</w:t>
        <w:tab/>
        <w:t>17.33</w:t>
        <w:tab/>
        <w:t>17.33</w:t>
        <w:tab/>
        <w:t>18.05</w:t>
        <w:tab/>
        <w:t>16.25</w:t>
        <w:tab/>
        <w:t>15.16</w:t>
        <w:tab/>
        <w:t>15.52</w:t>
        <w:tab/>
        <w:t>14.44</w:t>
        <w:tab/>
        <w:t>1408</w:t>
        <w:tab/>
        <w:t>14.80</w:t>
        <w:tab/>
        <w:t>17.33</w:t>
        <w:tab/>
        <w:t>17.33</w:t>
        <w:tab/>
        <w:t>17.69</w:t>
        <w:tab/>
        <w:t>19.49</w:t>
        <w:tab/>
        <w:t>18.05</w:t>
        <w:tab/>
        <w:t>18.77</w:t>
        <w:tab/>
        <w:t>11.91</w:t>
        <w:tab/>
        <w:t>10.47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41 Mmyo_HUN82013</w:t>
        <w:tab/>
        <w:t>37.55</w:t>
        <w:tab/>
        <w:t>37.18</w:t>
        <w:tab/>
        <w:t>36.82</w:t>
        <w:tab/>
        <w:t>37.55</w:t>
        <w:tab/>
        <w:t>38.99</w:t>
        <w:tab/>
        <w:t>37.55</w:t>
        <w:tab/>
        <w:t>25.27</w:t>
        <w:tab/>
        <w:t>25.99</w:t>
        <w:tab/>
        <w:t>26.71</w:t>
        <w:tab/>
        <w:t>25.99</w:t>
        <w:tab/>
        <w:t>26.35</w:t>
        <w:tab/>
        <w:t>25.63</w:t>
        <w:tab/>
        <w:t>23.47</w:t>
        <w:tab/>
        <w:t>24.19</w:t>
        <w:tab/>
        <w:t>24.91</w:t>
        <w:tab/>
        <w:t>21.30</w:t>
        <w:tab/>
        <w:t>23.83</w:t>
        <w:tab/>
        <w:t>25.63</w:t>
        <w:tab/>
        <w:t>27.44</w:t>
        <w:tab/>
        <w:t>23.83</w:t>
        <w:tab/>
        <w:t>25.99</w:t>
        <w:tab/>
        <w:t>15.88</w:t>
        <w:tab/>
        <w:t>15.88</w:t>
        <w:tab/>
        <w:t>16.61</w:t>
        <w:tab/>
        <w:t>14.44</w:t>
        <w:tab/>
        <w:t>16.25</w:t>
        <w:tab/>
        <w:t>14.80</w:t>
        <w:tab/>
        <w:t>15.88</w:t>
        <w:tab/>
        <w:t>15.16</w:t>
        <w:tab/>
        <w:t>15.52</w:t>
        <w:tab/>
        <w:t>15.52</w:t>
        <w:tab/>
        <w:t>16.97</w:t>
        <w:tab/>
        <w:t>17.33</w:t>
        <w:tab/>
        <w:t>16.61</w:t>
        <w:tab/>
        <w:t>17.69</w:t>
        <w:tab/>
        <w:t>16.97</w:t>
        <w:tab/>
        <w:t>18.05</w:t>
        <w:tab/>
        <w:t>19.13</w:t>
        <w:tab/>
        <w:t>18.41</w:t>
        <w:tab/>
        <w:t>17.33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42 Dro_UAE_2013</w:t>
        <w:tab/>
        <w:t>36.82</w:t>
        <w:tab/>
        <w:t>37.18</w:t>
        <w:tab/>
        <w:t>36.82</w:t>
        <w:tab/>
        <w:t>36.82</w:t>
        <w:tab/>
        <w:t>35.38</w:t>
        <w:tab/>
        <w:t>37.18</w:t>
        <w:tab/>
        <w:t>41.52</w:t>
        <w:tab/>
        <w:t>38.27</w:t>
        <w:tab/>
        <w:t>42.96</w:t>
        <w:tab/>
        <w:t>42.96</w:t>
        <w:tab/>
        <w:t>42.60</w:t>
        <w:tab/>
        <w:t>42.60</w:t>
        <w:tab/>
        <w:t>42.24</w:t>
        <w:tab/>
        <w:t>42.96</w:t>
        <w:tab/>
        <w:t>44.04</w:t>
        <w:tab/>
        <w:t>41.52</w:t>
        <w:tab/>
        <w:t>42.96</w:t>
        <w:tab/>
        <w:t>41.16</w:t>
        <w:tab/>
        <w:t>43.68</w:t>
        <w:tab/>
        <w:t>42.60</w:t>
        <w:tab/>
        <w:t>44.40</w:t>
        <w:tab/>
        <w:t>45.13</w:t>
        <w:tab/>
        <w:t>45.49</w:t>
        <w:tab/>
        <w:t>45.13</w:t>
        <w:tab/>
        <w:t>43.68</w:t>
        <w:tab/>
        <w:t>44.04</w:t>
        <w:tab/>
        <w:t>43.68</w:t>
        <w:tab/>
        <w:t>43.68</w:t>
        <w:tab/>
        <w:t>45.49</w:t>
        <w:tab/>
        <w:t>44.77</w:t>
        <w:tab/>
        <w:t>4513</w:t>
        <w:tab/>
        <w:t>45.49</w:t>
        <w:tab/>
        <w:t>45.13</w:t>
        <w:tab/>
        <w:t>44.40</w:t>
        <w:tab/>
        <w:t>46.21</w:t>
        <w:tab/>
        <w:t>44.40</w:t>
        <w:tab/>
        <w:t>44.77</w:t>
        <w:tab/>
        <w:t>43.32</w:t>
        <w:tab/>
        <w:t>42.60</w:t>
        <w:tab/>
        <w:t>42.96</w:t>
        <w:tab/>
        <w:t>43.68</w:t>
      </w:r>
    </w:p>
    <w:p>
      <w:pPr>
        <w:pStyle w:val="PlainText"/>
        <w:ind w:right="-1164" w:hanging="0"/>
        <w:rPr/>
      </w:pPr>
      <w:r>
        <w:rPr>
          <w:rFonts w:cs="Arial" w:ascii="Arial" w:hAnsi="Arial"/>
          <w:sz w:val="12"/>
          <w:szCs w:val="12"/>
          <w:lang w:val="en-US"/>
        </w:rPr>
        <w:t>43 OC43_BEL_2003</w:t>
        <w:tab/>
        <w:t>36.46</w:t>
        <w:tab/>
        <w:t>36.82</w:t>
        <w:tab/>
        <w:t>36.10</w:t>
        <w:tab/>
        <w:t>36.82</w:t>
        <w:tab/>
        <w:t>35.38</w:t>
        <w:tab/>
        <w:t>37.91</w:t>
        <w:tab/>
        <w:t>41.52</w:t>
        <w:tab/>
        <w:t>38.99</w:t>
        <w:tab/>
        <w:t>42.60</w:t>
        <w:tab/>
        <w:t>42.60</w:t>
        <w:tab/>
        <w:t>42.24</w:t>
        <w:tab/>
        <w:t>42.24</w:t>
        <w:tab/>
        <w:t>42.60</w:t>
        <w:tab/>
        <w:t>43.32</w:t>
        <w:tab/>
        <w:t>44.40</w:t>
        <w:tab/>
        <w:t>40.79</w:t>
        <w:tab/>
        <w:t>42.24</w:t>
        <w:tab/>
        <w:t>40.79</w:t>
        <w:tab/>
        <w:t>43.68</w:t>
        <w:tab/>
        <w:t>41.88</w:t>
        <w:tab/>
        <w:t>43.68</w:t>
        <w:tab/>
        <w:t>44.40</w:t>
        <w:tab/>
        <w:t>44.77</w:t>
        <w:tab/>
        <w:t>44.40</w:t>
        <w:tab/>
        <w:t>43.68</w:t>
        <w:tab/>
        <w:t>43.68</w:t>
        <w:tab/>
        <w:t>43.32</w:t>
        <w:tab/>
        <w:t>43.32</w:t>
        <w:tab/>
        <w:t>45.13</w:t>
        <w:tab/>
        <w:t>45.13</w:t>
        <w:tab/>
        <w:t>44.77</w:t>
        <w:tab/>
        <w:t>45.13</w:t>
        <w:tab/>
        <w:t>44.77</w:t>
        <w:tab/>
        <w:t>44.04</w:t>
        <w:tab/>
        <w:t>45.85</w:t>
        <w:tab/>
        <w:t>44.04</w:t>
        <w:tab/>
        <w:t>44.40</w:t>
        <w:tab/>
        <w:t>43.32</w:t>
        <w:tab/>
        <w:t>4260</w:t>
        <w:tab/>
        <w:t>42.96</w:t>
        <w:tab/>
        <w:t>43.68</w:t>
        <w:tab/>
        <w:t>02.53</w:t>
      </w:r>
    </w:p>
    <w:p>
      <w:pPr>
        <w:pStyle w:val="PlainText"/>
        <w:ind w:right="-1164" w:hanging="0"/>
        <w:rPr>
          <w:rFonts w:ascii="Arial" w:hAnsi="Arial" w:cs="Arial"/>
          <w:sz w:val="12"/>
          <w:szCs w:val="12"/>
          <w:lang w:val="en-US"/>
        </w:rPr>
      </w:pPr>
      <w:r>
        <w:rPr>
          <w:rFonts w:cs="Arial" w:ascii="Arial" w:hAnsi="Arial"/>
          <w:sz w:val="12"/>
          <w:szCs w:val="12"/>
          <w:lang w:val="en-US"/>
        </w:rPr>
        <w:t>44 HKU1_FR_2005</w:t>
        <w:tab/>
        <w:t>34.30</w:t>
        <w:tab/>
        <w:t>34.66</w:t>
        <w:tab/>
        <w:t>34.30</w:t>
        <w:tab/>
        <w:t>37.91</w:t>
        <w:tab/>
        <w:t>36.46</w:t>
        <w:tab/>
        <w:t>33.94</w:t>
        <w:tab/>
        <w:t>39.71</w:t>
        <w:tab/>
        <w:t>38.99</w:t>
        <w:tab/>
        <w:t>40.43</w:t>
        <w:tab/>
        <w:t>39.71</w:t>
        <w:tab/>
        <w:t>41.52</w:t>
        <w:tab/>
        <w:t>41.16</w:t>
        <w:tab/>
        <w:t>38.99</w:t>
        <w:tab/>
        <w:t>39.71</w:t>
        <w:tab/>
        <w:t>40.43</w:t>
        <w:tab/>
        <w:t>38.27</w:t>
        <w:tab/>
        <w:t>39.71</w:t>
        <w:tab/>
        <w:t>38.99</w:t>
        <w:tab/>
        <w:t>40.79</w:t>
        <w:tab/>
        <w:t>40.43</w:t>
        <w:tab/>
        <w:t>45.49</w:t>
        <w:tab/>
        <w:t>44.40</w:t>
        <w:tab/>
        <w:t>44.40</w:t>
        <w:tab/>
        <w:t>44.40</w:t>
        <w:tab/>
        <w:t>44.04</w:t>
        <w:tab/>
        <w:t>43.32</w:t>
        <w:tab/>
        <w:t>42.60</w:t>
        <w:tab/>
        <w:t>43.32</w:t>
        <w:tab/>
        <w:t>4296</w:t>
        <w:tab/>
        <w:t>42.24</w:t>
        <w:tab/>
        <w:t>42.96</w:t>
        <w:tab/>
        <w:t>46.57</w:t>
        <w:tab/>
        <w:t>46.21</w:t>
        <w:tab/>
        <w:t>45.49</w:t>
        <w:tab/>
        <w:t>47.29</w:t>
        <w:tab/>
        <w:t>45.49</w:t>
        <w:tab/>
        <w:t>46.21</w:t>
        <w:tab/>
        <w:t>4.96</w:t>
        <w:tab/>
        <w:t>42.24</w:t>
        <w:tab/>
        <w:t>41.16</w:t>
        <w:tab/>
        <w:t>42.24</w:t>
        <w:tab/>
        <w:t>15.88</w:t>
        <w:tab/>
        <w:t>16.97</w:t>
      </w:r>
    </w:p>
    <w:p>
      <w:pPr>
        <w:pStyle w:val="PlainText"/>
        <w:ind w:right="-1164" w:hanging="0"/>
        <w:rPr>
          <w:rFonts w:ascii="Arial" w:hAnsi="Arial" w:cs="Arial"/>
          <w:sz w:val="12"/>
          <w:szCs w:val="12"/>
          <w:lang w:val="en-US"/>
        </w:rPr>
      </w:pPr>
      <w:r>
        <w:rPr>
          <w:rFonts w:cs="Arial" w:ascii="Arial" w:hAnsi="Arial"/>
          <w:sz w:val="12"/>
          <w:szCs w:val="12"/>
          <w:lang w:val="en-US"/>
        </w:rPr>
      </w:r>
    </w:p>
    <w:p>
      <w:pPr>
        <w:pStyle w:val="PlainText"/>
        <w:ind w:left="567" w:right="-1164" w:hanging="0"/>
        <w:rPr/>
      </w:pPr>
      <w:r>
        <w:rPr>
          <w:rFonts w:cs="Arial" w:ascii="Palatino Linotype" w:hAnsi="Palatino Linotype"/>
          <w:b/>
          <w:sz w:val="20"/>
          <w:szCs w:val="20"/>
          <w:highlight w:val="yellow"/>
          <w:lang w:val="en-US"/>
        </w:rPr>
        <w:t>Figure S1.</w:t>
      </w:r>
      <w:r>
        <w:rPr>
          <w:rFonts w:cs="Arial" w:ascii="Palatino Linotype" w:hAnsi="Palatino Linotype"/>
          <w:b/>
          <w:sz w:val="20"/>
          <w:szCs w:val="20"/>
          <w:lang w:val="en-US"/>
        </w:rPr>
        <w:t xml:space="preserve"> </w:t>
      </w:r>
    </w:p>
    <w:sectPr>
      <w:headerReference w:type="default" r:id="rId2"/>
      <w:type w:val="nextPage"/>
      <w:pgSz w:orient="landscape" w:w="23811" w:h="16820"/>
      <w:pgMar w:left="284" w:right="1103" w:gutter="0" w:header="708" w:top="1334" w:footer="0" w:bottom="13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>
        <w:lang w:val="de-CH" w:eastAsia="en-US"/>
      </w:rPr>
      <w:drawing>
        <wp:inline distT="0" distB="0" distL="0" distR="0">
          <wp:extent cx="1682750" cy="431165"/>
          <wp:effectExtent l="0" t="0" r="0" b="0"/>
          <wp:docPr id="1" name="Picture 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3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1" t="-83" r="-21" b="-83"/>
                  <a:stretch>
                    <a:fillRect/>
                  </a:stretch>
                </pic:blipFill>
                <pic:spPr bwMode="auto">
                  <a:xfrm>
                    <a:off x="0" y="0"/>
                    <a:ext cx="1682750" cy="4311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cs="Calibri"/>
        <w:lang w:val="de-CH" w:eastAsia="en-US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  <w:r>
      <w:rPr>
        <w:lang w:val="de-CH" w:eastAsia="en-US"/>
      </w:rPr>
      <w:drawing>
        <wp:inline distT="0" distB="0" distL="0" distR="0">
          <wp:extent cx="539115" cy="353060"/>
          <wp:effectExtent l="0" t="0" r="0" b="0"/>
          <wp:docPr id="2" name="Picture 1" descr="">
            <a:hlinkClick xmlns:a="http://schemas.openxmlformats.org/drawingml/2006/main" r:id="rId3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 descr="">
                    <a:hlinkClick r:id="rId3"/>
                  </pic:cNvPr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63" t="-100" r="5313" b="-100"/>
                  <a:stretch>
                    <a:fillRect/>
                  </a:stretch>
                </pic:blipFill>
                <pic:spPr bwMode="auto">
                  <a:xfrm>
                    <a:off x="0" y="0"/>
                    <a:ext cx="539115" cy="35306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w="http://schemas.openxmlformats.org/wordprocessingml/2006/main">
  <w:zoom w:percent="80"/>
  <w:defaultTabStop w:val="45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HeaderChar">
    <w:name w:val="Header Char"/>
    <w:qFormat/>
    <w:rPr>
      <w:sz w:val="22"/>
      <w:szCs w:val="22"/>
      <w:lang w:val="fr-FR"/>
    </w:rPr>
  </w:style>
  <w:style w:type="character" w:styleId="FooterChar">
    <w:name w:val="Footer Char"/>
    <w:qFormat/>
    <w:rPr>
      <w:sz w:val="22"/>
      <w:szCs w:val="22"/>
      <w:lang w:val="fr-F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/>
    </w:rPr>
  </w:style>
  <w:style w:type="character" w:styleId="CommentSubjectChar">
    <w:name w:val="Comment Subject Char"/>
    <w:qFormat/>
    <w:rPr>
      <w:b/>
      <w:bCs/>
      <w:lang w:val="fr-FR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erso">
    <w:name w:val="perso"/>
    <w:basedOn w:val="Normal"/>
    <w:qFormat/>
    <w:pPr>
      <w:spacing w:lineRule="auto" w:line="240" w:before="0" w:after="120"/>
      <w:ind w:firstLine="709"/>
      <w:jc w:val="both"/>
    </w:pPr>
    <w:rPr>
      <w:rFonts w:ascii="Arial Narrow" w:hAnsi="Arial Narrow" w:cs="Arial Narrow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5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5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454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wmf"/><Relationship Id="rId3" Type="http://schemas.openxmlformats.org/officeDocument/2006/relationships/hyperlink" Target="http://www.mdpi.com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7T13:47:00Z</dcterms:created>
  <dc:creator>anne.goffard</dc:creator>
  <dc:description/>
  <cp:keywords/>
  <dc:language>en-US</dc:language>
  <cp:lastModifiedBy>Delphine</cp:lastModifiedBy>
  <dcterms:modified xsi:type="dcterms:W3CDTF">2015-11-27T13:47:00Z</dcterms:modified>
  <cp:revision>3</cp:revision>
  <dc:subject/>
  <dc:title/>
</cp:coreProperties>
</file>